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FDA8A" w14:textId="054B06F6" w:rsidR="007A609A" w:rsidRPr="00EE2E76" w:rsidRDefault="00CF3639" w:rsidP="002C011F">
      <w:pPr>
        <w:jc w:val="center"/>
        <w:rPr>
          <w:rFonts w:ascii="Times New Roman" w:hAnsi="Times New Roman" w:cs="Times New Roman"/>
        </w:rPr>
      </w:pPr>
      <w:r w:rsidRPr="00EE2E76">
        <w:rPr>
          <w:rFonts w:ascii="Times New Roman" w:hAnsi="Times New Roman" w:cs="Times New Roman"/>
        </w:rPr>
        <w:t>Demographic data of traumatic lumbar fractures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134"/>
        <w:gridCol w:w="1417"/>
        <w:gridCol w:w="1927"/>
        <w:gridCol w:w="2405"/>
      </w:tblGrid>
      <w:tr w:rsidR="00CF3639" w:rsidRPr="00EE2E76" w14:paraId="68804FA7" w14:textId="77777777" w:rsidTr="00EE2E76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89CC12A" w14:textId="681C7898" w:rsidR="00CF3639" w:rsidRPr="00EE2E76" w:rsidRDefault="00CF3639">
            <w:pPr>
              <w:rPr>
                <w:rFonts w:ascii="Times New Roman" w:hAnsi="Times New Roman" w:cs="Times New Roman"/>
              </w:rPr>
            </w:pPr>
            <w:proofErr w:type="spellStart"/>
            <w:r w:rsidRPr="00EE2E76">
              <w:rPr>
                <w:rFonts w:ascii="Times New Roman" w:hAnsi="Times New Roman" w:cs="Times New Roman"/>
              </w:rPr>
              <w:t>Patients’I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AB30F0" w14:textId="4AD39620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81485E" w14:textId="4403EF7D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05FBF037" w14:textId="5D31B61E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4C22E8A" w14:textId="0D431551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Degree</w:t>
            </w:r>
          </w:p>
        </w:tc>
      </w:tr>
      <w:tr w:rsidR="00CF3639" w:rsidRPr="00EE2E76" w14:paraId="28318A04" w14:textId="77777777" w:rsidTr="00EE2E76">
        <w:tc>
          <w:tcPr>
            <w:tcW w:w="1413" w:type="dxa"/>
            <w:tcBorders>
              <w:top w:val="single" w:sz="4" w:space="0" w:color="auto"/>
            </w:tcBorders>
          </w:tcPr>
          <w:p w14:paraId="52F6A893" w14:textId="1BA5C046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ADE951" w14:textId="3C50C3B0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DCA111" w14:textId="5AD70417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4EF588E5" w14:textId="0BF7811C" w:rsidR="00CF3639" w:rsidRPr="00EE2E76" w:rsidRDefault="00EE2E76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L1/2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601BDE71" w14:textId="1BE8E01A" w:rsidR="00CF3639" w:rsidRPr="00EE2E76" w:rsidRDefault="00EE2E76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1</w:t>
            </w:r>
          </w:p>
        </w:tc>
      </w:tr>
      <w:tr w:rsidR="00CF3639" w:rsidRPr="00EE2E76" w14:paraId="1DFE4CB9" w14:textId="77777777" w:rsidTr="00EE2E76">
        <w:tc>
          <w:tcPr>
            <w:tcW w:w="1413" w:type="dxa"/>
          </w:tcPr>
          <w:p w14:paraId="0330AE50" w14:textId="36C54FC8" w:rsidR="00CF3639" w:rsidRPr="00EE2E76" w:rsidRDefault="00BB3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7D9BEF74" w14:textId="4129CC05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7" w:type="dxa"/>
          </w:tcPr>
          <w:p w14:paraId="623E1E6A" w14:textId="6A4CF5F8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27" w:type="dxa"/>
          </w:tcPr>
          <w:p w14:paraId="36105F1B" w14:textId="5DEB6CB6" w:rsidR="00CF3639" w:rsidRPr="00EE2E76" w:rsidRDefault="00EE2E76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L2/3</w:t>
            </w:r>
          </w:p>
        </w:tc>
        <w:tc>
          <w:tcPr>
            <w:tcW w:w="2405" w:type="dxa"/>
          </w:tcPr>
          <w:p w14:paraId="0421C139" w14:textId="2B562094" w:rsidR="00CF3639" w:rsidRPr="00EE2E76" w:rsidRDefault="00EE2E76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1</w:t>
            </w:r>
          </w:p>
        </w:tc>
      </w:tr>
      <w:tr w:rsidR="00CF3639" w:rsidRPr="00EE2E76" w14:paraId="3ACCC2EB" w14:textId="77777777" w:rsidTr="00EE2E76">
        <w:tc>
          <w:tcPr>
            <w:tcW w:w="1413" w:type="dxa"/>
          </w:tcPr>
          <w:p w14:paraId="7BD702E0" w14:textId="72F860B8" w:rsidR="00CF3639" w:rsidRPr="00EE2E76" w:rsidRDefault="00BB3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</w:tcPr>
          <w:p w14:paraId="02964463" w14:textId="2D0BCD3D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7" w:type="dxa"/>
          </w:tcPr>
          <w:p w14:paraId="59CA4AED" w14:textId="7E00B520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27" w:type="dxa"/>
          </w:tcPr>
          <w:p w14:paraId="5D780C23" w14:textId="22B1917D" w:rsidR="00CF3639" w:rsidRPr="00EE2E76" w:rsidRDefault="00EE2E76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L4/5</w:t>
            </w:r>
          </w:p>
        </w:tc>
        <w:tc>
          <w:tcPr>
            <w:tcW w:w="2405" w:type="dxa"/>
          </w:tcPr>
          <w:p w14:paraId="40A95272" w14:textId="222C93C0" w:rsidR="00CF3639" w:rsidRPr="00EE2E76" w:rsidRDefault="00EE2E76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2</w:t>
            </w:r>
          </w:p>
        </w:tc>
      </w:tr>
      <w:tr w:rsidR="00CF3639" w:rsidRPr="00EE2E76" w14:paraId="508FC384" w14:textId="77777777" w:rsidTr="00EE2E76">
        <w:tc>
          <w:tcPr>
            <w:tcW w:w="1413" w:type="dxa"/>
          </w:tcPr>
          <w:p w14:paraId="335159CE" w14:textId="40427EF9" w:rsidR="00CF3639" w:rsidRPr="00EE2E76" w:rsidRDefault="00BB3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</w:tcPr>
          <w:p w14:paraId="52EF0C07" w14:textId="3A7B2DC8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7" w:type="dxa"/>
          </w:tcPr>
          <w:p w14:paraId="37AD3A5E" w14:textId="1586E0A9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27" w:type="dxa"/>
          </w:tcPr>
          <w:p w14:paraId="1B397C8A" w14:textId="03BC8870" w:rsidR="00CF3639" w:rsidRPr="00EE2E76" w:rsidRDefault="00EE2E76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L1/2</w:t>
            </w:r>
          </w:p>
        </w:tc>
        <w:tc>
          <w:tcPr>
            <w:tcW w:w="2405" w:type="dxa"/>
          </w:tcPr>
          <w:p w14:paraId="0BA4E91D" w14:textId="232CF941" w:rsidR="00CF3639" w:rsidRPr="00EE2E76" w:rsidRDefault="00EE2E76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2</w:t>
            </w:r>
          </w:p>
        </w:tc>
      </w:tr>
      <w:tr w:rsidR="00CF3639" w:rsidRPr="00EE2E76" w14:paraId="654227B0" w14:textId="77777777" w:rsidTr="00EE2E76">
        <w:tc>
          <w:tcPr>
            <w:tcW w:w="1413" w:type="dxa"/>
          </w:tcPr>
          <w:p w14:paraId="3282EA39" w14:textId="79CB9C2B" w:rsidR="00CF3639" w:rsidRPr="00EE2E76" w:rsidRDefault="00BB3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34" w:type="dxa"/>
          </w:tcPr>
          <w:p w14:paraId="63606ABD" w14:textId="3FD85AB1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7" w:type="dxa"/>
          </w:tcPr>
          <w:p w14:paraId="04EBD34B" w14:textId="37EBC1E4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27" w:type="dxa"/>
          </w:tcPr>
          <w:p w14:paraId="4401B5AC" w14:textId="446B0A44" w:rsidR="00CF3639" w:rsidRPr="00EE2E76" w:rsidRDefault="00EE2E76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L4/5</w:t>
            </w:r>
          </w:p>
        </w:tc>
        <w:tc>
          <w:tcPr>
            <w:tcW w:w="2405" w:type="dxa"/>
          </w:tcPr>
          <w:p w14:paraId="661596AC" w14:textId="0F62F78D" w:rsidR="00CF3639" w:rsidRPr="00EE2E76" w:rsidRDefault="00EE2E76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1</w:t>
            </w:r>
          </w:p>
        </w:tc>
      </w:tr>
      <w:tr w:rsidR="00CF3639" w:rsidRPr="00EE2E76" w14:paraId="7B92498F" w14:textId="77777777" w:rsidTr="00EE2E76">
        <w:tc>
          <w:tcPr>
            <w:tcW w:w="1413" w:type="dxa"/>
          </w:tcPr>
          <w:p w14:paraId="0B0EB1B3" w14:textId="40C8554F" w:rsidR="00405D27" w:rsidRPr="00251E10" w:rsidRDefault="00BB32B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34" w:type="dxa"/>
          </w:tcPr>
          <w:p w14:paraId="4DC3CF3B" w14:textId="52B437F4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7" w:type="dxa"/>
          </w:tcPr>
          <w:p w14:paraId="6BF1F4E8" w14:textId="689E837C" w:rsidR="00CF3639" w:rsidRPr="00EE2E76" w:rsidRDefault="00CF3639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27" w:type="dxa"/>
          </w:tcPr>
          <w:p w14:paraId="413D61C4" w14:textId="1D3BD862" w:rsidR="00CF3639" w:rsidRPr="00EE2E76" w:rsidRDefault="00EE2E76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L1/2</w:t>
            </w:r>
          </w:p>
        </w:tc>
        <w:tc>
          <w:tcPr>
            <w:tcW w:w="2405" w:type="dxa"/>
          </w:tcPr>
          <w:p w14:paraId="3C4D4664" w14:textId="5C33D0C1" w:rsidR="00405D27" w:rsidRPr="00EE2E76" w:rsidRDefault="00EE2E76">
            <w:pPr>
              <w:rPr>
                <w:rFonts w:ascii="Times New Roman" w:hAnsi="Times New Roman" w:cs="Times New Roman"/>
              </w:rPr>
            </w:pPr>
            <w:r w:rsidRPr="00EE2E76">
              <w:rPr>
                <w:rFonts w:ascii="Times New Roman" w:hAnsi="Times New Roman" w:cs="Times New Roman"/>
              </w:rPr>
              <w:t>2</w:t>
            </w:r>
          </w:p>
        </w:tc>
      </w:tr>
      <w:tr w:rsidR="00251E10" w:rsidRPr="00EE2E76" w14:paraId="5B941298" w14:textId="77777777" w:rsidTr="00EE2E76">
        <w:tc>
          <w:tcPr>
            <w:tcW w:w="1413" w:type="dxa"/>
          </w:tcPr>
          <w:p w14:paraId="782C725B" w14:textId="2316571C" w:rsidR="00251E10" w:rsidRDefault="00251E1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34" w:type="dxa"/>
          </w:tcPr>
          <w:p w14:paraId="5C2C138E" w14:textId="7066C65A" w:rsidR="00251E10" w:rsidRPr="00EE2E76" w:rsidRDefault="00251E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417" w:type="dxa"/>
          </w:tcPr>
          <w:p w14:paraId="21F70A3A" w14:textId="3B721E2F" w:rsidR="00251E10" w:rsidRPr="00EE2E76" w:rsidRDefault="00251E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27" w:type="dxa"/>
          </w:tcPr>
          <w:p w14:paraId="1D500C2B" w14:textId="482682F6" w:rsidR="00251E10" w:rsidRPr="00EE2E76" w:rsidRDefault="00251E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2405" w:type="dxa"/>
          </w:tcPr>
          <w:p w14:paraId="22EF90D5" w14:textId="087B0511" w:rsidR="00251E10" w:rsidRPr="00EE2E76" w:rsidRDefault="00251E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51E10" w:rsidRPr="00EE2E76" w14:paraId="028E2B0E" w14:textId="77777777" w:rsidTr="00EE2E76">
        <w:tc>
          <w:tcPr>
            <w:tcW w:w="1413" w:type="dxa"/>
          </w:tcPr>
          <w:p w14:paraId="0D52E8F0" w14:textId="2B18884B" w:rsidR="00251E10" w:rsidRDefault="00251E1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34" w:type="dxa"/>
          </w:tcPr>
          <w:p w14:paraId="40BEF463" w14:textId="727E0DA7" w:rsidR="00251E10" w:rsidRPr="00EE2E76" w:rsidRDefault="00251E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417" w:type="dxa"/>
          </w:tcPr>
          <w:p w14:paraId="78B25274" w14:textId="41B35F85" w:rsidR="00251E10" w:rsidRPr="00EE2E76" w:rsidRDefault="00251E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27" w:type="dxa"/>
          </w:tcPr>
          <w:p w14:paraId="6C1219D5" w14:textId="0E4494FF" w:rsidR="00251E10" w:rsidRPr="00EE2E76" w:rsidRDefault="00251E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5-S1</w:t>
            </w:r>
          </w:p>
        </w:tc>
        <w:tc>
          <w:tcPr>
            <w:tcW w:w="2405" w:type="dxa"/>
          </w:tcPr>
          <w:p w14:paraId="0D75FD96" w14:textId="7814BDD8" w:rsidR="00251E10" w:rsidRPr="00EE2E76" w:rsidRDefault="00251E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51E10" w:rsidRPr="00EE2E76" w14:paraId="3C2797FD" w14:textId="77777777" w:rsidTr="00EE2E76">
        <w:tc>
          <w:tcPr>
            <w:tcW w:w="1413" w:type="dxa"/>
          </w:tcPr>
          <w:p w14:paraId="1F1B1B52" w14:textId="67317BC9" w:rsidR="00251E10" w:rsidRDefault="00251E1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34" w:type="dxa"/>
          </w:tcPr>
          <w:p w14:paraId="6DF3D8DA" w14:textId="4EC4050C" w:rsidR="00251E10" w:rsidRPr="00EE2E76" w:rsidRDefault="00251E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417" w:type="dxa"/>
          </w:tcPr>
          <w:p w14:paraId="3ED308A6" w14:textId="691C14BF" w:rsidR="00251E10" w:rsidRPr="00EE2E76" w:rsidRDefault="00251E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7" w:type="dxa"/>
          </w:tcPr>
          <w:p w14:paraId="40FFA00C" w14:textId="6D3E3E34" w:rsidR="00251E10" w:rsidRPr="00EE2E76" w:rsidRDefault="00251E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5-S1</w:t>
            </w:r>
          </w:p>
        </w:tc>
        <w:tc>
          <w:tcPr>
            <w:tcW w:w="2405" w:type="dxa"/>
          </w:tcPr>
          <w:p w14:paraId="29ABBABC" w14:textId="07E54CAD" w:rsidR="00251E10" w:rsidRPr="00EE2E76" w:rsidRDefault="00251E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</w:tbl>
    <w:p w14:paraId="0FB8F7AD" w14:textId="77777777" w:rsidR="00B4435F" w:rsidRPr="00EE2E76" w:rsidRDefault="00B4435F">
      <w:pPr>
        <w:rPr>
          <w:rFonts w:ascii="Times New Roman" w:hAnsi="Times New Roman" w:cs="Times New Roman"/>
        </w:rPr>
      </w:pPr>
    </w:p>
    <w:sectPr w:rsidR="00B4435F" w:rsidRPr="00EE2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EB57E" w14:textId="77777777" w:rsidR="0066653B" w:rsidRDefault="0066653B" w:rsidP="00BB32B5">
      <w:r>
        <w:separator/>
      </w:r>
    </w:p>
  </w:endnote>
  <w:endnote w:type="continuationSeparator" w:id="0">
    <w:p w14:paraId="7DB3D190" w14:textId="77777777" w:rsidR="0066653B" w:rsidRDefault="0066653B" w:rsidP="00BB3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D9029" w14:textId="77777777" w:rsidR="0066653B" w:rsidRDefault="0066653B" w:rsidP="00BB32B5">
      <w:r>
        <w:separator/>
      </w:r>
    </w:p>
  </w:footnote>
  <w:footnote w:type="continuationSeparator" w:id="0">
    <w:p w14:paraId="663F499F" w14:textId="77777777" w:rsidR="0066653B" w:rsidRDefault="0066653B" w:rsidP="00BB3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4788"/>
    <w:rsid w:val="00063631"/>
    <w:rsid w:val="00251E10"/>
    <w:rsid w:val="002C011F"/>
    <w:rsid w:val="003B536F"/>
    <w:rsid w:val="00405D27"/>
    <w:rsid w:val="0066653B"/>
    <w:rsid w:val="007A609A"/>
    <w:rsid w:val="00A86095"/>
    <w:rsid w:val="00B4435F"/>
    <w:rsid w:val="00BB32B5"/>
    <w:rsid w:val="00BD1F31"/>
    <w:rsid w:val="00CE4788"/>
    <w:rsid w:val="00CF3639"/>
    <w:rsid w:val="00EE2E76"/>
    <w:rsid w:val="00F2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BB1D1"/>
  <w15:docId w15:val="{DD44DC8E-A8AA-4608-85E5-D6D158B6C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1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3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32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3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32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Cz</cp:lastModifiedBy>
  <cp:revision>5</cp:revision>
  <dcterms:created xsi:type="dcterms:W3CDTF">2022-05-16T14:41:00Z</dcterms:created>
  <dcterms:modified xsi:type="dcterms:W3CDTF">2022-08-21T11:45:00Z</dcterms:modified>
</cp:coreProperties>
</file>